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6B6" w:rsidRPr="003613E5" w:rsidRDefault="00B606B6" w:rsidP="00B606B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613E5">
        <w:rPr>
          <w:rFonts w:ascii="Times New Roman" w:hAnsi="Times New Roman" w:cs="Times New Roman"/>
          <w:b/>
          <w:sz w:val="24"/>
          <w:szCs w:val="24"/>
        </w:rPr>
        <w:t>Table S</w:t>
      </w:r>
      <w:r w:rsidR="00247ED6" w:rsidRPr="003613E5">
        <w:rPr>
          <w:rFonts w:ascii="Times New Roman" w:hAnsi="Times New Roman" w:cs="Times New Roman"/>
          <w:b/>
          <w:sz w:val="24"/>
          <w:szCs w:val="24"/>
        </w:rPr>
        <w:t>3</w:t>
      </w:r>
      <w:r w:rsidRPr="003613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6C9D">
        <w:rPr>
          <w:rFonts w:ascii="Times New Roman" w:hAnsi="Times New Roman" w:cs="Times New Roman"/>
          <w:sz w:val="24"/>
          <w:szCs w:val="24"/>
        </w:rPr>
        <w:t>I</w:t>
      </w:r>
      <w:r w:rsidR="00F809A3" w:rsidRPr="00626C9D">
        <w:rPr>
          <w:rFonts w:ascii="Times New Roman" w:hAnsi="Times New Roman" w:cs="Times New Roman"/>
          <w:sz w:val="24"/>
          <w:szCs w:val="24"/>
        </w:rPr>
        <w:t>n</w:t>
      </w:r>
      <w:r w:rsidRPr="00626C9D">
        <w:rPr>
          <w:rFonts w:ascii="Times New Roman" w:hAnsi="Times New Roman" w:cs="Times New Roman"/>
          <w:sz w:val="24"/>
          <w:szCs w:val="24"/>
        </w:rPr>
        <w:t xml:space="preserve">traclass correlation </w:t>
      </w:r>
      <w:r w:rsidR="005E699C" w:rsidRPr="00626C9D">
        <w:rPr>
          <w:rFonts w:ascii="Times New Roman" w:hAnsi="Times New Roman" w:cs="Times New Roman"/>
          <w:sz w:val="24"/>
          <w:szCs w:val="24"/>
        </w:rPr>
        <w:t>coefficients</w:t>
      </w:r>
      <w:r w:rsidRPr="00626C9D">
        <w:rPr>
          <w:rFonts w:ascii="Times New Roman" w:hAnsi="Times New Roman" w:cs="Times New Roman"/>
          <w:sz w:val="24"/>
          <w:szCs w:val="24"/>
        </w:rPr>
        <w:t xml:space="preserve"> for 28 </w:t>
      </w:r>
      <w:r w:rsidR="004F6F28" w:rsidRPr="00626C9D">
        <w:rPr>
          <w:rFonts w:ascii="Times New Roman" w:hAnsi="Times New Roman" w:cs="Times New Roman"/>
          <w:sz w:val="24"/>
          <w:szCs w:val="24"/>
        </w:rPr>
        <w:t>measurements</w:t>
      </w:r>
      <w:r w:rsidR="002878D4" w:rsidRPr="00626C9D">
        <w:rPr>
          <w:rFonts w:ascii="Times New Roman" w:hAnsi="Times New Roman" w:cs="Times New Roman"/>
          <w:sz w:val="24"/>
          <w:szCs w:val="24"/>
        </w:rPr>
        <w:t xml:space="preserve"> </w:t>
      </w:r>
      <w:r w:rsidR="003613E5" w:rsidRPr="00626C9D">
        <w:rPr>
          <w:rFonts w:ascii="Times New Roman" w:hAnsi="Times New Roman" w:cs="Times New Roman"/>
        </w:rPr>
        <w:t>in the admixed Latin American sample investigated</w:t>
      </w:r>
      <w:r w:rsidR="00626C9D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626C9D" w:rsidRPr="00A1794F">
        <w:rPr>
          <w:rFonts w:ascii="Times New Roman" w:hAnsi="Times New Roman" w:cs="Times New Roman"/>
          <w:sz w:val="24"/>
          <w:szCs w:val="24"/>
        </w:rPr>
        <w:t>.</w:t>
      </w:r>
      <w:r w:rsidR="007B4525" w:rsidRPr="003613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118F">
        <w:rPr>
          <w:rFonts w:ascii="Times New Roman" w:hAnsi="Times New Roman" w:cs="Times New Roman"/>
          <w:sz w:val="24"/>
          <w:szCs w:val="24"/>
        </w:rPr>
        <w:t>Significant differences are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5"/>
        <w:gridCol w:w="2552"/>
        <w:gridCol w:w="2360"/>
        <w:gridCol w:w="1199"/>
      </w:tblGrid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B61BEE">
              <w:rPr>
                <w:rFonts w:ascii="Times New Roman" w:hAnsi="Times New Roman" w:cs="Times New Roman"/>
                <w:b/>
                <w:sz w:val="24"/>
                <w:szCs w:val="24"/>
              </w:rPr>
              <w:t>Teeth</w:t>
            </w:r>
          </w:p>
        </w:tc>
        <w:tc>
          <w:tcPr>
            <w:tcW w:w="2552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360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1199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61BE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16134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87256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18594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35951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42212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98158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89419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16578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41542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59208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72851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44861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59622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86649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15456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76806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73030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62725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68988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0579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36107</w:t>
            </w:r>
          </w:p>
        </w:tc>
        <w:tc>
          <w:tcPr>
            <w:tcW w:w="1199" w:type="dxa"/>
            <w:vAlign w:val="bottom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23337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78755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16325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53587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47419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89730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1BEE" w:rsidRPr="00243CA7" w:rsidTr="006C58F8">
        <w:trPr>
          <w:jc w:val="center"/>
        </w:trPr>
        <w:tc>
          <w:tcPr>
            <w:tcW w:w="2225" w:type="dxa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2552" w:type="dxa"/>
            <w:vAlign w:val="bottom"/>
          </w:tcPr>
          <w:p w:rsidR="00B61BEE" w:rsidRPr="00B61BEE" w:rsidRDefault="00B61BEE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360" w:type="dxa"/>
            <w:vAlign w:val="bottom"/>
          </w:tcPr>
          <w:p w:rsidR="00B61BEE" w:rsidRPr="00B61BEE" w:rsidRDefault="001F42D8" w:rsidP="00B61B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1BEE" w:rsidRPr="00B6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46952</w:t>
            </w:r>
          </w:p>
        </w:tc>
        <w:tc>
          <w:tcPr>
            <w:tcW w:w="1199" w:type="dxa"/>
          </w:tcPr>
          <w:p w:rsidR="00B61BEE" w:rsidRPr="00A97C4F" w:rsidRDefault="00B61BEE" w:rsidP="00B61B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C4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bookmarkEnd w:id="0"/>
    </w:tbl>
    <w:p w:rsidR="00B606B6" w:rsidRPr="00A71581" w:rsidRDefault="00B606B6" w:rsidP="00B606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12A1" w:rsidRPr="00A71581" w:rsidRDefault="002B12A1">
      <w:pPr>
        <w:rPr>
          <w:rFonts w:ascii="Times New Roman" w:hAnsi="Times New Roman" w:cs="Times New Roman"/>
        </w:rPr>
      </w:pPr>
    </w:p>
    <w:sectPr w:rsidR="002B12A1" w:rsidRPr="00A7158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AD3" w:rsidRDefault="00A25AD3" w:rsidP="00626C9D">
      <w:pPr>
        <w:spacing w:after="0" w:line="240" w:lineRule="auto"/>
      </w:pPr>
      <w:r>
        <w:separator/>
      </w:r>
    </w:p>
  </w:endnote>
  <w:endnote w:type="continuationSeparator" w:id="0">
    <w:p w:rsidR="00A25AD3" w:rsidRDefault="00A25AD3" w:rsidP="00626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AD3" w:rsidRDefault="00A25AD3" w:rsidP="00626C9D">
      <w:pPr>
        <w:spacing w:after="0" w:line="240" w:lineRule="auto"/>
      </w:pPr>
      <w:r>
        <w:separator/>
      </w:r>
    </w:p>
  </w:footnote>
  <w:footnote w:type="continuationSeparator" w:id="0">
    <w:p w:rsidR="00A25AD3" w:rsidRDefault="00A25AD3" w:rsidP="00626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7CF"/>
    <w:rsid w:val="000803B1"/>
    <w:rsid w:val="000A354D"/>
    <w:rsid w:val="000B3B93"/>
    <w:rsid w:val="000F45EE"/>
    <w:rsid w:val="00107475"/>
    <w:rsid w:val="00123280"/>
    <w:rsid w:val="001F42D8"/>
    <w:rsid w:val="00214C58"/>
    <w:rsid w:val="00243CA7"/>
    <w:rsid w:val="00247ED6"/>
    <w:rsid w:val="002878D4"/>
    <w:rsid w:val="002B12A1"/>
    <w:rsid w:val="003414F7"/>
    <w:rsid w:val="003613E5"/>
    <w:rsid w:val="003818F5"/>
    <w:rsid w:val="004C5040"/>
    <w:rsid w:val="004D03C3"/>
    <w:rsid w:val="004F6F28"/>
    <w:rsid w:val="005127CF"/>
    <w:rsid w:val="005632EC"/>
    <w:rsid w:val="005E699C"/>
    <w:rsid w:val="00626C9D"/>
    <w:rsid w:val="006C58F8"/>
    <w:rsid w:val="0071518B"/>
    <w:rsid w:val="007B4525"/>
    <w:rsid w:val="008074E7"/>
    <w:rsid w:val="0091118F"/>
    <w:rsid w:val="00930043"/>
    <w:rsid w:val="00A25AD3"/>
    <w:rsid w:val="00A71581"/>
    <w:rsid w:val="00A97C4F"/>
    <w:rsid w:val="00B606B6"/>
    <w:rsid w:val="00B61BEE"/>
    <w:rsid w:val="00B72C5F"/>
    <w:rsid w:val="00B832A6"/>
    <w:rsid w:val="00C63611"/>
    <w:rsid w:val="00C94A56"/>
    <w:rsid w:val="00CE2077"/>
    <w:rsid w:val="00D310BF"/>
    <w:rsid w:val="00E16F24"/>
    <w:rsid w:val="00EE451A"/>
    <w:rsid w:val="00F8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F865D6-EEAB-4583-B9FF-535F518C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C9D"/>
  </w:style>
  <w:style w:type="paragraph" w:styleId="Footer">
    <w:name w:val="footer"/>
    <w:basedOn w:val="Normal"/>
    <w:link w:val="FooterChar"/>
    <w:uiPriority w:val="99"/>
    <w:unhideWhenUsed/>
    <w:rsid w:val="00626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20</cp:revision>
  <dcterms:created xsi:type="dcterms:W3CDTF">2021-11-06T13:45:00Z</dcterms:created>
  <dcterms:modified xsi:type="dcterms:W3CDTF">2023-04-24T15:24:00Z</dcterms:modified>
</cp:coreProperties>
</file>